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C7C20" w14:textId="3EA375D5" w:rsidR="008A3D0A" w:rsidRPr="00B205B5" w:rsidRDefault="00000000">
      <w:pPr>
        <w:rPr>
          <w:rFonts w:ascii="Times New Roman" w:hAnsi="Times New Roman" w:cs="Times New Roman"/>
          <w:sz w:val="24"/>
          <w:szCs w:val="24"/>
        </w:rPr>
      </w:pPr>
      <w:r w:rsidRPr="00B205B5">
        <w:rPr>
          <w:rFonts w:ascii="Times New Roman" w:hAnsi="Times New Roman" w:cs="Times New Roman"/>
          <w:sz w:val="24"/>
          <w:szCs w:val="24"/>
        </w:rPr>
        <w:t>Supplement</w:t>
      </w:r>
      <w:r w:rsidR="00B205B5">
        <w:rPr>
          <w:rFonts w:ascii="Times New Roman" w:hAnsi="Times New Roman" w:cs="Times New Roman"/>
          <w:sz w:val="24"/>
          <w:szCs w:val="24"/>
        </w:rPr>
        <w:t>ary</w:t>
      </w:r>
      <w:r w:rsidRPr="00B205B5">
        <w:rPr>
          <w:rFonts w:ascii="Times New Roman" w:hAnsi="Times New Roman" w:cs="Times New Roman"/>
          <w:sz w:val="24"/>
          <w:szCs w:val="24"/>
        </w:rPr>
        <w:t xml:space="preserve"> T</w:t>
      </w:r>
      <w:r w:rsidR="00B205B5">
        <w:rPr>
          <w:rFonts w:ascii="Times New Roman" w:hAnsi="Times New Roman" w:cs="Times New Roman"/>
          <w:sz w:val="24"/>
          <w:szCs w:val="24"/>
        </w:rPr>
        <w:t>able</w:t>
      </w:r>
      <w:r w:rsidRPr="00B205B5">
        <w:rPr>
          <w:rFonts w:ascii="Times New Roman" w:hAnsi="Times New Roman" w:cs="Times New Roman"/>
          <w:sz w:val="24"/>
          <w:szCs w:val="24"/>
        </w:rPr>
        <w:t xml:space="preserve"> 1. Patient characteristics at the time of chemoradiotherapy</w:t>
      </w:r>
    </w:p>
    <w:tbl>
      <w:tblPr>
        <w:tblW w:w="94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2840"/>
        <w:gridCol w:w="1340"/>
      </w:tblGrid>
      <w:tr w:rsidR="00DE5FEB" w14:paraId="7FF1369D" w14:textId="77777777" w:rsidTr="002F3D40">
        <w:trPr>
          <w:trHeight w:val="402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E113" w14:textId="77777777" w:rsidR="0027593C" w:rsidRPr="00B205B5" w:rsidRDefault="0027593C" w:rsidP="0027593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700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Total patients (N = 66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1D2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% </w:t>
            </w:r>
          </w:p>
        </w:tc>
      </w:tr>
      <w:tr w:rsidR="00DE5FEB" w14:paraId="3E3B526B" w14:textId="77777777" w:rsidTr="002F3D40">
        <w:trPr>
          <w:trHeight w:val="402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B1F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584B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B8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23F2710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ADB0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edia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D9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290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E5FEB" w14:paraId="0FF6220C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681A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Rang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9EBC" w14:textId="1772EFA5" w:rsidR="0027593C" w:rsidRPr="00B205B5" w:rsidRDefault="00000000" w:rsidP="00B205B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  <w:r w:rsid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4B7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E5FEB" w14:paraId="798335F5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D75C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ECOG-PS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CAF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D9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EB6784B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720" w14:textId="77777777" w:rsidR="0027593C" w:rsidRPr="00B205B5" w:rsidRDefault="00000000" w:rsidP="0027593C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787D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04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7.6 </w:t>
            </w:r>
          </w:p>
        </w:tc>
      </w:tr>
      <w:tr w:rsidR="00DE5FEB" w14:paraId="35B4F2A5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51D" w14:textId="77777777" w:rsidR="0027593C" w:rsidRPr="00B205B5" w:rsidRDefault="00000000" w:rsidP="0027593C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AA5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F0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9 </w:t>
            </w:r>
          </w:p>
        </w:tc>
      </w:tr>
      <w:tr w:rsidR="00DE5FEB" w14:paraId="750BEB9A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024" w14:textId="77777777" w:rsidR="0027593C" w:rsidRPr="00B205B5" w:rsidRDefault="00000000" w:rsidP="0027593C">
            <w:pPr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0ADD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AECF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5 </w:t>
            </w:r>
          </w:p>
        </w:tc>
      </w:tr>
      <w:tr w:rsidR="00DE5FEB" w14:paraId="3EBDB0B3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59D2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Disease stag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643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148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1D46C9AC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035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I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F82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5A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 </w:t>
            </w:r>
          </w:p>
        </w:tc>
      </w:tr>
      <w:tr w:rsidR="00DE5FEB" w14:paraId="7748B5D0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84A8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II 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EB35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49B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1 </w:t>
            </w:r>
          </w:p>
        </w:tc>
      </w:tr>
      <w:tr w:rsidR="00DE5FEB" w14:paraId="0FC541A3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F94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III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3B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9E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7.9 </w:t>
            </w:r>
          </w:p>
        </w:tc>
      </w:tr>
      <w:tr w:rsidR="00DE5FEB" w14:paraId="26D0F353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5FA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adiotherapy fractionation metho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E4A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F1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076B7796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BF0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Convention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64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F0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1 </w:t>
            </w:r>
          </w:p>
        </w:tc>
      </w:tr>
      <w:tr w:rsidR="00DE5FEB" w14:paraId="5B14A4D9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961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Accelerated hyperfractionated radio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477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5A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6.4 </w:t>
            </w:r>
          </w:p>
        </w:tc>
      </w:tr>
      <w:tr w:rsidR="00DE5FEB" w14:paraId="0F693FEA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06FA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Oth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F1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A4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5 </w:t>
            </w:r>
          </w:p>
        </w:tc>
      </w:tr>
      <w:tr w:rsidR="00DE5FEB" w14:paraId="261F87E2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E31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Radiation irradiation method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1C1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4EC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C4DB436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9D2E" w14:textId="0A326E71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Three-dimensional conformal radiation 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B80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8A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5.8 </w:t>
            </w:r>
          </w:p>
        </w:tc>
      </w:tr>
      <w:tr w:rsidR="00DE5FEB" w14:paraId="4DA8B50B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F62" w14:textId="2E8F1E9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Intensity</w:t>
            </w:r>
            <w:r w:rsid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odulated radiation 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E6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24E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2 </w:t>
            </w:r>
          </w:p>
        </w:tc>
      </w:tr>
      <w:tr w:rsidR="00DE5FEB" w14:paraId="24990266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3BE3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Irradiation are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6BF4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261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F5AF408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D10F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Involved field irradiation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34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B2F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9.4 </w:t>
            </w:r>
          </w:p>
        </w:tc>
      </w:tr>
      <w:tr w:rsidR="00DE5FEB" w14:paraId="4C07A73B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C5A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Elective nodal irradi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5D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214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6 </w:t>
            </w:r>
          </w:p>
        </w:tc>
      </w:tr>
      <w:tr w:rsidR="00DE5FEB" w14:paraId="29517F7A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497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ing of radiotherapy in chemoradio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CC0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7B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DF0539C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FCE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Concurre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CC6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C3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9.4 </w:t>
            </w:r>
          </w:p>
        </w:tc>
      </w:tr>
      <w:tr w:rsidR="00DE5FEB" w14:paraId="070AD178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003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Sequenti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9BC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ECF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6 </w:t>
            </w:r>
          </w:p>
        </w:tc>
      </w:tr>
      <w:tr w:rsidR="00DE5FEB" w14:paraId="1FB90651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73C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 xml:space="preserve">Chemotherapy regimen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CF0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2B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6B01DD29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111E" w14:textId="76EA98E5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 CDDP</w:t>
            </w:r>
            <w:r w:rsid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+</w:t>
            </w:r>
            <w:r w:rsid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etoposid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6E8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D6D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8.2 </w:t>
            </w:r>
          </w:p>
        </w:tc>
      </w:tr>
      <w:tr w:rsidR="00DE5FEB" w14:paraId="7DBFCB99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616F" w14:textId="77B93082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 CBDCA</w:t>
            </w:r>
            <w:r w:rsid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+</w:t>
            </w:r>
            <w:r w:rsid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etoposid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CC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4BB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8 </w:t>
            </w:r>
          </w:p>
        </w:tc>
      </w:tr>
      <w:tr w:rsidR="00DE5FEB" w14:paraId="24E944C3" w14:textId="77777777" w:rsidTr="0027593C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327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rophylactic cranial irradi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C1B4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46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27DECB5C" w14:textId="77777777" w:rsidTr="001507C3">
        <w:trPr>
          <w:trHeight w:val="402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02A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Yes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BE2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50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8.5 </w:t>
            </w:r>
          </w:p>
        </w:tc>
      </w:tr>
      <w:tr w:rsidR="00DE5FEB" w14:paraId="6EE7675E" w14:textId="77777777" w:rsidTr="001507C3">
        <w:trPr>
          <w:trHeight w:val="402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53A7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o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EF3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81C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1.5 </w:t>
            </w:r>
          </w:p>
        </w:tc>
      </w:tr>
    </w:tbl>
    <w:p w14:paraId="5B805109" w14:textId="02507AC1" w:rsidR="0027593C" w:rsidRPr="00B205B5" w:rsidRDefault="00000000">
      <w:pPr>
        <w:rPr>
          <w:rFonts w:ascii="Times New Roman" w:hAnsi="Times New Roman" w:cs="Times New Roman"/>
          <w:sz w:val="24"/>
          <w:szCs w:val="24"/>
        </w:rPr>
      </w:pPr>
      <w:r w:rsidRPr="00B205B5">
        <w:rPr>
          <w:rFonts w:ascii="Times New Roman" w:hAnsi="Times New Roman" w:cs="Times New Roman"/>
          <w:sz w:val="24"/>
          <w:szCs w:val="24"/>
        </w:rPr>
        <w:t>ECOG-PS</w:t>
      </w:r>
      <w:r w:rsidRPr="00B205B5">
        <w:rPr>
          <w:rFonts w:ascii="Times New Roman" w:eastAsia="游明朝" w:hAnsi="Times New Roman" w:cs="Times New Roman"/>
          <w:sz w:val="24"/>
          <w:szCs w:val="24"/>
        </w:rPr>
        <w:t>, Eastern Cooperative Oncology Group</w:t>
      </w:r>
      <w:r w:rsidRPr="00B205B5">
        <w:rPr>
          <w:rFonts w:ascii="Times New Roman" w:hAnsi="Times New Roman" w:cs="Times New Roman"/>
          <w:sz w:val="24"/>
          <w:szCs w:val="24"/>
        </w:rPr>
        <w:t xml:space="preserve"> Performance </w:t>
      </w:r>
      <w:r w:rsidR="0085653A">
        <w:rPr>
          <w:rFonts w:ascii="Times New Roman" w:hAnsi="Times New Roman" w:cs="Times New Roman"/>
          <w:sz w:val="24"/>
          <w:szCs w:val="24"/>
        </w:rPr>
        <w:t>S</w:t>
      </w:r>
      <w:r w:rsidRPr="00B205B5">
        <w:rPr>
          <w:rFonts w:ascii="Times New Roman" w:hAnsi="Times New Roman" w:cs="Times New Roman"/>
          <w:sz w:val="24"/>
          <w:szCs w:val="24"/>
        </w:rPr>
        <w:t>tatus</w:t>
      </w:r>
      <w:r w:rsidRPr="00B205B5">
        <w:rPr>
          <w:rFonts w:ascii="Times New Roman" w:eastAsia="游明朝" w:hAnsi="Times New Roman" w:cs="Times New Roman"/>
          <w:sz w:val="24"/>
          <w:szCs w:val="24"/>
        </w:rPr>
        <w:t>;</w:t>
      </w:r>
      <w:r w:rsidRPr="00B205B5">
        <w:rPr>
          <w:rFonts w:ascii="Times New Roman" w:hAnsi="Times New Roman" w:cs="Times New Roman"/>
          <w:sz w:val="24"/>
          <w:szCs w:val="24"/>
        </w:rPr>
        <w:t xml:space="preserve"> CRT</w:t>
      </w:r>
      <w:r w:rsidRPr="00B205B5">
        <w:rPr>
          <w:rFonts w:ascii="Times New Roman" w:eastAsia="游明朝" w:hAnsi="Times New Roman" w:cs="Times New Roman"/>
          <w:sz w:val="24"/>
          <w:szCs w:val="24"/>
        </w:rPr>
        <w:t>, chemoradiotherapy</w:t>
      </w:r>
      <w:r w:rsidRPr="00B205B5">
        <w:rPr>
          <w:rFonts w:ascii="Times New Roman" w:hAnsi="Times New Roman" w:cs="Times New Roman"/>
          <w:sz w:val="24"/>
          <w:szCs w:val="24"/>
        </w:rPr>
        <w:t>; CBDCA</w:t>
      </w:r>
      <w:r w:rsidRPr="00B205B5">
        <w:rPr>
          <w:rFonts w:ascii="Times New Roman" w:eastAsia="游明朝" w:hAnsi="Times New Roman" w:cs="Times New Roman"/>
          <w:sz w:val="24"/>
          <w:szCs w:val="24"/>
        </w:rPr>
        <w:t>, carboplatin; CDDP</w:t>
      </w:r>
      <w:r w:rsidR="001B411E">
        <w:rPr>
          <w:rFonts w:ascii="Times New Roman" w:eastAsia="游明朝" w:hAnsi="Times New Roman" w:cs="Times New Roman"/>
          <w:sz w:val="24"/>
          <w:szCs w:val="24"/>
        </w:rPr>
        <w:t>,</w:t>
      </w:r>
      <w:r w:rsidRPr="00B205B5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85653A">
        <w:rPr>
          <w:rFonts w:ascii="Times New Roman" w:eastAsia="游明朝" w:hAnsi="Times New Roman" w:cs="Times New Roman"/>
          <w:sz w:val="24"/>
          <w:szCs w:val="24"/>
        </w:rPr>
        <w:t>c</w:t>
      </w:r>
      <w:r w:rsidRPr="00B205B5">
        <w:rPr>
          <w:rFonts w:ascii="Times New Roman" w:eastAsia="游明朝" w:hAnsi="Times New Roman" w:cs="Times New Roman"/>
          <w:sz w:val="24"/>
          <w:szCs w:val="24"/>
        </w:rPr>
        <w:t>isplatin</w:t>
      </w:r>
    </w:p>
    <w:p w14:paraId="2B01363B" w14:textId="49E4F6C7" w:rsidR="00CA74E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7631E6" w14:textId="2491013F" w:rsidR="0027593C" w:rsidRPr="00B205B5" w:rsidRDefault="00000000">
      <w:pPr>
        <w:rPr>
          <w:rFonts w:ascii="Times New Roman" w:hAnsi="Times New Roman" w:cs="Times New Roman"/>
          <w:sz w:val="24"/>
          <w:szCs w:val="24"/>
        </w:rPr>
      </w:pPr>
      <w:r w:rsidRPr="00B205B5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CA74EC">
        <w:rPr>
          <w:rFonts w:ascii="Times New Roman" w:hAnsi="Times New Roman" w:cs="Times New Roman"/>
          <w:sz w:val="24"/>
          <w:szCs w:val="24"/>
        </w:rPr>
        <w:t>ary</w:t>
      </w:r>
      <w:r w:rsidRPr="00B205B5">
        <w:rPr>
          <w:rFonts w:ascii="Times New Roman" w:hAnsi="Times New Roman" w:cs="Times New Roman"/>
          <w:sz w:val="24"/>
          <w:szCs w:val="24"/>
        </w:rPr>
        <w:t xml:space="preserve"> T</w:t>
      </w:r>
      <w:r w:rsidR="00CA74EC">
        <w:rPr>
          <w:rFonts w:ascii="Times New Roman" w:hAnsi="Times New Roman" w:cs="Times New Roman"/>
          <w:sz w:val="24"/>
          <w:szCs w:val="24"/>
        </w:rPr>
        <w:t>able</w:t>
      </w:r>
      <w:r w:rsidRPr="00B205B5">
        <w:rPr>
          <w:rFonts w:ascii="Times New Roman" w:hAnsi="Times New Roman" w:cs="Times New Roman"/>
          <w:sz w:val="24"/>
          <w:szCs w:val="24"/>
        </w:rPr>
        <w:t xml:space="preserve"> 2.  Univariate and multivariate analyses of </w:t>
      </w:r>
      <w:r w:rsidR="00B845B8" w:rsidRPr="00B205B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progression-free and </w:t>
      </w:r>
      <w:r w:rsidR="00B845B8" w:rsidRPr="00B205B5">
        <w:rPr>
          <w:rFonts w:ascii="Times New Roman" w:hAnsi="Times New Roman" w:cs="Times New Roman"/>
          <w:bCs/>
          <w:sz w:val="24"/>
          <w:szCs w:val="24"/>
        </w:rPr>
        <w:t>overall survival</w:t>
      </w:r>
    </w:p>
    <w:tbl>
      <w:tblPr>
        <w:tblW w:w="16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729"/>
        <w:gridCol w:w="1139"/>
        <w:gridCol w:w="969"/>
        <w:gridCol w:w="729"/>
        <w:gridCol w:w="1139"/>
        <w:gridCol w:w="890"/>
        <w:gridCol w:w="925"/>
        <w:gridCol w:w="870"/>
        <w:gridCol w:w="1280"/>
        <w:gridCol w:w="896"/>
        <w:gridCol w:w="729"/>
        <w:gridCol w:w="1139"/>
        <w:gridCol w:w="971"/>
      </w:tblGrid>
      <w:tr w:rsidR="00DE5FEB" w14:paraId="2C6856EB" w14:textId="77777777" w:rsidTr="006F0F12">
        <w:trPr>
          <w:trHeight w:val="402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07E9" w14:textId="77777777" w:rsidR="008319AE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  <w:p w14:paraId="4D294698" w14:textId="5F834657" w:rsidR="008319AE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667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PFS</w:t>
            </w:r>
          </w:p>
          <w:p w14:paraId="4386028B" w14:textId="4D69DD7A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onths)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79B9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 analysis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5EE8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 analysis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B5C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OS</w:t>
            </w:r>
          </w:p>
          <w:p w14:paraId="5A23ED08" w14:textId="4736166B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onths)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2453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ariate analysis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4485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variate analysis</w:t>
            </w:r>
          </w:p>
        </w:tc>
      </w:tr>
      <w:tr w:rsidR="00DE5FEB" w14:paraId="1E54FAFA" w14:textId="77777777" w:rsidTr="006F0F12">
        <w:trPr>
          <w:trHeight w:val="402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3C7B" w14:textId="56C06517" w:rsidR="008319AE" w:rsidRPr="00B205B5" w:rsidRDefault="008319AE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FC9F" w14:textId="61C88CD0" w:rsidR="008319AE" w:rsidRPr="00B205B5" w:rsidRDefault="008319AE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339C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A4F6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6189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9B63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FDE7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780F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BC14" w14:textId="254B5627" w:rsidR="008319AE" w:rsidRPr="00B205B5" w:rsidRDefault="008319AE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22EE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F23A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9F51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D732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5ACE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48CF" w14:textId="77777777" w:rsidR="008319AE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DE5FEB" w14:paraId="480E69A4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120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D55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E2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17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BD5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FF5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69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C5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BF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BB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4BC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241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CD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05F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E21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211EA7EE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7E2" w14:textId="504931C1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ale/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B1B" w14:textId="0E64881F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.2/4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3F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E5C" w14:textId="7256142B" w:rsidR="0027593C" w:rsidRPr="00B205B5" w:rsidRDefault="00000000" w:rsidP="001329DB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6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8E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A8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735" w14:textId="1746A7FE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315F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952" w14:textId="1183C891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7/1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2DE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3E1" w14:textId="07B22477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1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A9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B2B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E8D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456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1FEDAB1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B72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0EA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C4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4A5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6C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91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4DD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D11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B6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B4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5C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36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0B4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42A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48A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135D2BD9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DD2" w14:textId="2A0AF918" w:rsidR="0027593C" w:rsidRPr="00B205B5" w:rsidRDefault="00000000" w:rsidP="00D3310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&lt;</w:t>
            </w:r>
            <w:del w:id="0" w:author="Author" w:date="2025-02-18T15:15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1" w:author="Author" w:date="2025-02-18T15:15:00Z">
              <w:r w:rsidR="00D3310A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1581" w14:textId="3F4FE61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8/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52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04C" w14:textId="773BA97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6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329F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D86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AD9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94D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B0B" w14:textId="2BAD5E14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7/1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505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B335" w14:textId="34FEFBBC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3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06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BBB0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AD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CC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260FBBB7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E039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formance Status (P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3FB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25F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02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5F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B73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FB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54F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3A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5F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30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44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75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76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3D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07547DEA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A92" w14:textId="4BC09523" w:rsidR="0027593C" w:rsidRPr="00B205B5" w:rsidRDefault="00000000" w:rsidP="00D3310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2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2AA1" w14:textId="72611AEE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0/3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94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DD0" w14:textId="12530A16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3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DE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C51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E61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59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72C" w14:textId="75E1DB5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5.0/15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7F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047" w14:textId="74A85286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D7F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B5A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B6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05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23304F2F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F17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 at 12 months after CRT star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153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038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EA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8A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BD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9DA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98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1E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DF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5B2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FD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9A5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5F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31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13C901DD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93B" w14:textId="66793CE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ong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708" w14:textId="4514D28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.3/5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830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B6E" w14:textId="4ADDDBDD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1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966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36F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FF9" w14:textId="3C487E0F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8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46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225" w14:textId="0821383B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R/16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4E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522" w14:textId="7D76F6B0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6A35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373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928" w14:textId="57E2B42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  <w:r w:rsidR="0085736E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04A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DE5FEB" w14:paraId="728C6668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F8C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local recurrence at recur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38A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27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AE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36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87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C1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68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AA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9C8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01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EB6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36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1A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4F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3DA31DEF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AA35" w14:textId="0389276D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1A2" w14:textId="667AC26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8/5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6E6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422" w14:textId="0E815884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7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77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547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E7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60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610C" w14:textId="553B8BE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0/2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DA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B6A0" w14:textId="6872AFCC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F27D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180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C80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1ED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37F35988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F05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Intracranial metastases at recur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A73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FA2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15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99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D3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A4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FF1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0AE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F94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B0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12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FB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17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0FC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06039FA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E60" w14:textId="2E89CEBD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5CA" w14:textId="0BBB1EA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9/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FA1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FC4" w14:textId="24935E3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2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2E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3AAC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62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C7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5BB2" w14:textId="2D879B24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6.8/N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F1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9E2" w14:textId="465791E3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52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FA5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6F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99D" w14:textId="28849B31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25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56A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DE5FEB" w14:paraId="1BF44773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D58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Liver metastases at recur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E46D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9B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96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AB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BD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49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0F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07E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9B3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7E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69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D0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A8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3B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2C85007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875" w14:textId="484033F0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464" w14:textId="6688DC9B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.8/6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D98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201" w14:textId="2B8414AE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40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3E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D96D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4E2" w14:textId="051A200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32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D9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427" w14:textId="3EDEC3E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2.8/26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B30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0A81" w14:textId="030E3AD5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75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A1E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CBE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889" w14:textId="53F39C8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64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.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06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DE5FEB" w14:paraId="58937D2F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0344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Bone metastases at recur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4908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F0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7E6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62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9A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26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03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CD4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344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C1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81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3A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7A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8F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154B8520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269" w14:textId="27971675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3EC" w14:textId="017CCDEE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.7/6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D0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D57" w14:textId="2BF4DE5B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8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8AE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9D05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D5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F1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054" w14:textId="4E0B7DFD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8.8/25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1D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699" w14:textId="29ED2E8D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9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3D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4A0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DAF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27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FB60AF8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CF5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ing of radiotherapy in chemoradi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C8D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3E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739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46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B0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44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E6D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12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F4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097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52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1B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87C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B0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38AC4418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478" w14:textId="54F05D00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oncurrent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ent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330" w14:textId="5F0B484D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9/5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26A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BF30" w14:textId="4EE1A88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FF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642A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8C8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044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3830" w14:textId="24AC4F50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.9/N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459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FAD" w14:textId="016B7454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2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DE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3B2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68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2C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ADEDE6D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5D9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adiotherapy fractionation meth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A76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88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D72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72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34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9C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67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F3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C64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08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C0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EB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8C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08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3231D382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776" w14:textId="2F353DBD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 xml:space="preserve">  Conventional/AH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7DE" w14:textId="72C2C72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5/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FCD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5C42" w14:textId="355F7D06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3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61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DC52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41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504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684F" w14:textId="21A0CF94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2.2/25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880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1D2F" w14:textId="31483403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725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140C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32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D2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26BEA38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FA1E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adiation irradiation metho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D35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21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AA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02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C0E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5A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2A3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121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BAB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36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3AA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50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36F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9E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B85CD58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50C" w14:textId="333F9932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 xml:space="preserve">  3D-CRT/IM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5D32" w14:textId="4D767BC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0/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6D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22B" w14:textId="55770AB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2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7E5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1B9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5A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8C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2CE" w14:textId="020F5FE4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7/13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63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6C5" w14:textId="22DE69B3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52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55E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C51" w14:textId="4989B086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19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  <w:tr w:rsidR="00DE5FEB" w14:paraId="2AC3FCE2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5BB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latinum agent at 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2BD3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362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B98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321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3F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447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216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2B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424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FDF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BA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B0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DD7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46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B708911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674" w14:textId="10A9A122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DDP/CBD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D81" w14:textId="06F6C5FD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1/5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DC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2CF" w14:textId="4416407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4F0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BF5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EF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91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2342" w14:textId="06A4BF4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7/16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DA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6C7" w14:textId="7949FC66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8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27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686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74B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851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068CC2F5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1B9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phylactic cranial irrad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02F0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9BE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201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1C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E85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A6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9C6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EC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998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7E3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665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75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58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22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5483B976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F41A" w14:textId="0284971D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6965" w14:textId="7E5452FE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5/6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EB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C37" w14:textId="0400E4F8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17F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4F8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342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89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8672" w14:textId="4D56F13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R/18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01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D360" w14:textId="1B711643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1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B9C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D94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FC9" w14:textId="5C6FDA29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8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34A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52</w:t>
            </w:r>
          </w:p>
        </w:tc>
      </w:tr>
      <w:tr w:rsidR="00DE5FEB" w14:paraId="0C3FEA77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CDD0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E9F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F7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3B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2C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27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002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D2B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C9C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286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692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C8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041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CE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C8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7938FBD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0C7" w14:textId="402E02FE" w:rsidR="0027593C" w:rsidRPr="00B205B5" w:rsidRDefault="00000000" w:rsidP="00D3310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(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2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)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w (&lt;</w:t>
            </w:r>
            <w:del w:id="3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E8F3" w14:textId="0B5CBD6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0/5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72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B98F" w14:textId="7FDB3F48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3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45B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5FE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707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00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6DE1" w14:textId="3996B47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0/25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99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2793" w14:textId="65955713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93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90C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F5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554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30198C9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2FE8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G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700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E4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92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CE4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9F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AC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44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43A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1AC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96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FD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E37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78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73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3E060CEB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386" w14:textId="49E08C8F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(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4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)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w (&lt;</w:t>
            </w:r>
            <w:del w:id="5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909E" w14:textId="7CF44178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3/4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B51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BCD" w14:textId="418083D1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3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F6A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B69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21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109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6F9" w14:textId="13CE2F89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5.0/26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AD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8E2" w14:textId="680248D9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7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CD4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9BFA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34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62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2E7ED4C9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71B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5F54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F138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3D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86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E7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37A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6E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6B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80B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6C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3CC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2C1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B6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86F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B4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CAB359A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9D3" w14:textId="5F2B424D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(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6" w:author="Author" w:date="2025-02-18T15:16:00Z">
              <w:r w:rsidR="00D3310A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)/</w:t>
            </w:r>
            <w:r w:rsidR="00D331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w (&lt;</w:t>
            </w:r>
            <w:del w:id="7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672" w14:textId="325D671D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.2/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716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866" w14:textId="4449809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4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9294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3A7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D280" w14:textId="52D76F3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3D0E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4A01" w14:textId="7238009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0/1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56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575" w14:textId="697C5C60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6FD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A45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96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79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7D0DFB0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9CC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3AE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7B9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B5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0B0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4C5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09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69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BD1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ED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21F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16B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31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143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7E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32483835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C71" w14:textId="36F3BFD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ow (&lt;</w:t>
            </w:r>
            <w:del w:id="8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)/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h (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9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C28" w14:textId="238F4D5D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9/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03F5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9749" w14:textId="4B97B7C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1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7B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3A3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60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17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5A6" w14:textId="1A2A825B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.9/N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A4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210" w14:textId="6BD79B52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1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7BC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E0A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58A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950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1FD75DE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1DD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F23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AFD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C6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E9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B57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60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A4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036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924F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BF4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29A8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F45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D1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F9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6C1264E0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974" w14:textId="2B1E66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ow (&lt;</w:t>
            </w:r>
            <w:del w:id="10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)/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h (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11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9EE3" w14:textId="656A3A9A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.2/5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127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C03" w14:textId="37571A6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2E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A2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9E3" w14:textId="239C05C8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7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CA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484" w14:textId="34337A8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.9/18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EAD8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A13" w14:textId="35EFA8CA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6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38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09B2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ACD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A6E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7408F86A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A31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442B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29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2B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87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04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96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15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F5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EB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FE1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470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B8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FC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EB3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0B2C6126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E223" w14:textId="693EFB98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ow (&lt;</w:t>
            </w:r>
            <w:del w:id="12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)/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h (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13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1448" w14:textId="2AA82CFB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4/6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78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F8B0" w14:textId="10D253A2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0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633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956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4A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874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C5EE" w14:textId="5C36FA65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8.8/26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475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654" w14:textId="4430E5E8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E29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F98" w14:textId="77777777" w:rsidR="0027593C" w:rsidRPr="00B205B5" w:rsidRDefault="0027593C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B81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59D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7788087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773" w14:textId="77777777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CE8" w14:textId="77777777" w:rsidR="0027593C" w:rsidRPr="00B205B5" w:rsidRDefault="0027593C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A9DD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50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CFF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1A35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BF0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10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3C2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EA3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FCB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AA6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C37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8FC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0D1" w14:textId="77777777" w:rsidR="0027593C" w:rsidRPr="00B205B5" w:rsidRDefault="0027593C" w:rsidP="0027593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5FEB" w14:paraId="4EB9CD1C" w14:textId="77777777" w:rsidTr="008319AE">
        <w:trPr>
          <w:trHeight w:val="40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8345" w14:textId="6B954384" w:rsidR="0027593C" w:rsidRPr="00B205B5" w:rsidRDefault="00000000" w:rsidP="0027593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ow (&lt;</w:t>
            </w:r>
            <w:del w:id="14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)/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h (</w:t>
            </w:r>
            <w:r w:rsidR="0046417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del w:id="15" w:author="Author" w:date="2025-02-18T15:16:00Z">
              <w:r w:rsidRPr="00B205B5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</w:delText>
              </w:r>
            </w:del>
            <w:r w:rsidRPr="00B205B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F22A" w14:textId="7B4893CB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.9/7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1816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F44F" w14:textId="2A5AC39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09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.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5F41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1150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F597" w14:textId="770E409C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  <w:r w:rsidR="001329D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7F4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2720" w14:textId="197ACCB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5.9/26.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F08A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7F8C" w14:textId="170C35AA" w:rsidR="0027593C" w:rsidRPr="00B205B5" w:rsidRDefault="00000000" w:rsidP="00AE7394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  <w:r w:rsidR="00AE739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.5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1E84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6B2C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39D2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0807" w14:textId="77777777" w:rsidR="0027593C" w:rsidRPr="00B205B5" w:rsidRDefault="00000000" w:rsidP="0027593C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205B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4C2F0C3F" w14:textId="4A73828A" w:rsidR="0027593C" w:rsidRPr="00B205B5" w:rsidRDefault="00000000">
      <w:pPr>
        <w:rPr>
          <w:rFonts w:ascii="Times New Roman" w:hAnsi="Times New Roman" w:cs="Times New Roman"/>
          <w:sz w:val="24"/>
          <w:szCs w:val="24"/>
        </w:rPr>
      </w:pPr>
      <w:r w:rsidRPr="00B205B5">
        <w:rPr>
          <w:rFonts w:ascii="Times New Roman" w:hAnsi="Times New Roman" w:cs="Times New Roman"/>
          <w:sz w:val="24"/>
          <w:szCs w:val="24"/>
        </w:rPr>
        <w:t>Bold font indicates statistically significant difference</w:t>
      </w:r>
      <w:r w:rsidRPr="00B205B5">
        <w:rPr>
          <w:rFonts w:ascii="Times New Roman" w:eastAsia="游明朝" w:hAnsi="Times New Roman" w:cs="Times New Roman"/>
          <w:sz w:val="24"/>
          <w:szCs w:val="24"/>
        </w:rPr>
        <w:t>s.</w:t>
      </w:r>
    </w:p>
    <w:p w14:paraId="3DFA8476" w14:textId="3330ACDA" w:rsidR="00B845B8" w:rsidRPr="00B205B5" w:rsidRDefault="00000000">
      <w:pPr>
        <w:rPr>
          <w:rFonts w:ascii="Times New Roman" w:hAnsi="Times New Roman" w:cs="Times New Roman"/>
          <w:sz w:val="24"/>
          <w:szCs w:val="24"/>
        </w:rPr>
      </w:pPr>
      <w:r w:rsidRPr="00B205B5">
        <w:rPr>
          <w:rFonts w:ascii="Times New Roman" w:hAnsi="Times New Roman" w:cs="Times New Roman"/>
          <w:sz w:val="24"/>
          <w:szCs w:val="24"/>
        </w:rPr>
        <w:t>PFS, progression-free survival; OS, overall survival; HR, hazard ratio; CI, confidence interval; PS, performance sta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205B5">
        <w:rPr>
          <w:rFonts w:ascii="Times New Roman" w:hAnsi="Times New Roman" w:cs="Times New Roman"/>
          <w:sz w:val="24"/>
          <w:szCs w:val="24"/>
        </w:rPr>
        <w:t xml:space="preserve"> AHF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205B5">
        <w:rPr>
          <w:rFonts w:ascii="Times New Roman" w:hAnsi="Times New Roman" w:cs="Times New Roman"/>
          <w:sz w:val="24"/>
          <w:szCs w:val="24"/>
        </w:rPr>
        <w:t>ccelerated hyperfractionated radiotherapy; 3D-CRT, three-dimensional conformal radiation therapy; IMRT, intensity-modulated radiation therapy; CDDP, cisplatin; CBDCA, carboplatin; N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05B5">
        <w:rPr>
          <w:rFonts w:ascii="Times New Roman" w:hAnsi="Times New Roman" w:cs="Times New Roman"/>
          <w:sz w:val="24"/>
          <w:szCs w:val="24"/>
        </w:rPr>
        <w:t xml:space="preserve"> </w:t>
      </w:r>
      <w:r w:rsidRPr="00B205B5">
        <w:rPr>
          <w:rFonts w:ascii="Times New Roman" w:hAnsi="Times New Roman" w:cs="Times New Roman"/>
          <w:sz w:val="24"/>
          <w:szCs w:val="24"/>
        </w:rPr>
        <w:lastRenderedPageBreak/>
        <w:t>neuron-specific enola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205B5">
        <w:rPr>
          <w:rFonts w:ascii="Times New Roman" w:hAnsi="Times New Roman" w:cs="Times New Roman"/>
          <w:sz w:val="24"/>
          <w:szCs w:val="24"/>
        </w:rPr>
        <w:t xml:space="preserve"> proGR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05B5">
        <w:rPr>
          <w:rFonts w:ascii="Times New Roman" w:hAnsi="Times New Roman" w:cs="Times New Roman"/>
          <w:sz w:val="24"/>
          <w:szCs w:val="24"/>
        </w:rPr>
        <w:t xml:space="preserve"> pro-gastrin-releasing peptide;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B205B5">
        <w:rPr>
          <w:rFonts w:ascii="Times New Roman" w:hAnsi="Times New Roman" w:cs="Times New Roman"/>
          <w:sz w:val="24"/>
          <w:szCs w:val="24"/>
        </w:rPr>
        <w:t>BMI, body mass index; GPS, Glasgow prognostic score; NLR, neutrophil-to-lymphocyte ratio; PLR, platelet-to-lymphocyte ratio; ALI, Advanced Lung Cancer Inflammation Index; PNI, prognostic nutritional index</w:t>
      </w:r>
      <w:del w:id="16" w:author="Author" w:date="2025-02-18T15:16:00Z">
        <w:r w:rsidRPr="00B205B5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sectPr w:rsidR="00B845B8" w:rsidRPr="00B205B5" w:rsidSect="0027593C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3C"/>
    <w:rsid w:val="000C4BA8"/>
    <w:rsid w:val="001329DB"/>
    <w:rsid w:val="001507C3"/>
    <w:rsid w:val="001B411E"/>
    <w:rsid w:val="00272B2C"/>
    <w:rsid w:val="0027593C"/>
    <w:rsid w:val="002F3D40"/>
    <w:rsid w:val="003052EF"/>
    <w:rsid w:val="003D5333"/>
    <w:rsid w:val="00464178"/>
    <w:rsid w:val="005C7580"/>
    <w:rsid w:val="005F5490"/>
    <w:rsid w:val="00605507"/>
    <w:rsid w:val="00673B43"/>
    <w:rsid w:val="007C5B94"/>
    <w:rsid w:val="007D1E65"/>
    <w:rsid w:val="008319AE"/>
    <w:rsid w:val="0085653A"/>
    <w:rsid w:val="0085736E"/>
    <w:rsid w:val="008A3D0A"/>
    <w:rsid w:val="009500AC"/>
    <w:rsid w:val="00A35F25"/>
    <w:rsid w:val="00A51911"/>
    <w:rsid w:val="00AE7394"/>
    <w:rsid w:val="00B205B5"/>
    <w:rsid w:val="00B845B8"/>
    <w:rsid w:val="00BD0F77"/>
    <w:rsid w:val="00C73A96"/>
    <w:rsid w:val="00C90DB3"/>
    <w:rsid w:val="00CA74EC"/>
    <w:rsid w:val="00D3310A"/>
    <w:rsid w:val="00D54087"/>
    <w:rsid w:val="00D65FA2"/>
    <w:rsid w:val="00DE5FEB"/>
    <w:rsid w:val="00E44733"/>
    <w:rsid w:val="00E9028E"/>
    <w:rsid w:val="00EC13E4"/>
    <w:rsid w:val="00FE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3256D1"/>
  <w15:chartTrackingRefBased/>
  <w15:docId w15:val="{685D4100-98D0-4588-BE5C-FBA2E623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9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593C"/>
  </w:style>
  <w:style w:type="paragraph" w:styleId="a5">
    <w:name w:val="footer"/>
    <w:basedOn w:val="a"/>
    <w:link w:val="a6"/>
    <w:uiPriority w:val="99"/>
    <w:unhideWhenUsed/>
    <w:rsid w:val="002759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593C"/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205B5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205B5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7D1E65"/>
    <w:pPr>
      <w:jc w:val="left"/>
    </w:pPr>
  </w:style>
  <w:style w:type="paragraph" w:styleId="ad">
    <w:name w:val="annotation subject"/>
    <w:basedOn w:val="a8"/>
    <w:next w:val="a8"/>
    <w:link w:val="ae"/>
    <w:uiPriority w:val="99"/>
    <w:semiHidden/>
    <w:unhideWhenUsed/>
    <w:rsid w:val="001B411E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1B411E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E9028E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902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FBD48-9E84-47A4-BC86-A79656D36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文子 塩野</cp:lastModifiedBy>
  <cp:revision>20</cp:revision>
  <dcterms:created xsi:type="dcterms:W3CDTF">2024-12-18T08:13:00Z</dcterms:created>
  <dcterms:modified xsi:type="dcterms:W3CDTF">2025-02-20T07:57:00Z</dcterms:modified>
</cp:coreProperties>
</file>